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911D6">
      <w:pPr>
        <w:outlineLvl w:val="0"/>
        <w:rPr>
          <w:rFonts w:hint="eastAsia" w:ascii="Times New Roman" w:hAnsi="Times New Roman" w:eastAsia="宋体"/>
          <w:sz w:val="18"/>
          <w:szCs w:val="18"/>
          <w:lang w:val="en-US" w:eastAsia="zh-CN"/>
        </w:rPr>
      </w:pPr>
      <w:bookmarkStart w:id="0" w:name="_Toc10936"/>
      <w:bookmarkStart w:id="1" w:name="_Toc163927762"/>
      <w:bookmarkStart w:id="2" w:name="_Toc163928466"/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 xml:space="preserve"> S3 </w:t>
      </w:r>
      <w:r>
        <w:rPr>
          <w:rFonts w:ascii="Times New Roman" w:hAnsi="Times New Roman"/>
          <w:b/>
          <w:bCs/>
          <w:sz w:val="18"/>
          <w:szCs w:val="18"/>
        </w:rPr>
        <w:t>Table</w:t>
      </w:r>
      <w:bookmarkEnd w:id="0"/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 </w:t>
      </w:r>
      <w:bookmarkEnd w:id="1"/>
      <w:bookmarkEnd w:id="2"/>
      <w:bookmarkStart w:id="4" w:name="_GoBack"/>
      <w:bookmarkStart w:id="3" w:name="_Toc20117"/>
      <w:bookmarkEnd w:id="3"/>
      <w:r>
        <w:rPr>
          <w:rFonts w:hint="eastAsia" w:ascii="Times New Roman" w:hAnsi="Times New Roman"/>
          <w:sz w:val="18"/>
          <w:szCs w:val="18"/>
        </w:rPr>
        <w:t>Quality assessment of randomized controlled trials and pseudo-random controlled trials using Cochrane risk of bias tool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.</w:t>
      </w:r>
      <w:bookmarkEnd w:id="4"/>
    </w:p>
    <w:tbl>
      <w:tblPr>
        <w:tblStyle w:val="2"/>
        <w:tblW w:w="1506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988"/>
        <w:gridCol w:w="2848"/>
        <w:gridCol w:w="1542"/>
        <w:gridCol w:w="1883"/>
        <w:gridCol w:w="1763"/>
        <w:gridCol w:w="1073"/>
        <w:gridCol w:w="894"/>
        <w:gridCol w:w="643"/>
        <w:gridCol w:w="913"/>
      </w:tblGrid>
      <w:tr w14:paraId="76F1F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31C17F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2F7009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Design</w:t>
            </w:r>
          </w:p>
        </w:tc>
        <w:tc>
          <w:tcPr>
            <w:tcW w:w="2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2D9047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Random sequence generation（selection bias） 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D47DE8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Allocation concealment（selection bias）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EC7CB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Blinding of participants and personnel（performance bias）</w:t>
            </w: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86F31FF">
            <w:pPr>
              <w:tabs>
                <w:tab w:val="left" w:pos="739"/>
              </w:tabs>
              <w:bidi w:val="0"/>
              <w:jc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Blinding of outcome assessment（detection bias）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9EEE2D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Incomplete outcome data（attrition bias）</w:t>
            </w:r>
          </w:p>
          <w:p w14:paraId="468783F7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8A803FA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Selective reporting （reporting bias）</w:t>
            </w:r>
          </w:p>
          <w:p w14:paraId="33B2D0CA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B39730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Other bias</w:t>
            </w:r>
          </w:p>
          <w:p w14:paraId="1B97DAB6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2B040E5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Quality</w:t>
            </w:r>
          </w:p>
        </w:tc>
      </w:tr>
      <w:tr w14:paraId="77B6C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98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ins 2012 [23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2201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90E8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5BF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C072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6CA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C4676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961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221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02387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</w:tr>
      <w:tr w14:paraId="7F3EC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gbein 2002 [24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FD63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0642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2148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B3A6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EB02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95CEB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F49B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A512C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FB117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</w:tr>
      <w:tr w14:paraId="7DA2C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13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Collins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duration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）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2012 [25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DF5F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7DC5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7C8B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DC8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226B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07E0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131B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2A5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6BEE4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</w:tr>
      <w:tr w14:paraId="120CE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EA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fford 2014 [26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844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8220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9F04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C236A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009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6BB0C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66E4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C6CD4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9B03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14:paraId="51978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4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rold 2017 [12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200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AA138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BEF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019A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7A8C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2B8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A4BB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84D2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7E502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Low</w:t>
            </w:r>
          </w:p>
        </w:tc>
      </w:tr>
      <w:tr w14:paraId="44964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7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inska 2016 [29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F3588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P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127B4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84A75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2399D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08E1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0B19B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AC67B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64311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112C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High</w:t>
            </w:r>
          </w:p>
        </w:tc>
      </w:tr>
      <w:tr w14:paraId="53674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C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opielnicka 2018 [27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2A1BE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P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4EF2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6FE5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A1E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F503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AD83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B136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D6B8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71A35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High</w:t>
            </w:r>
          </w:p>
        </w:tc>
      </w:tr>
      <w:tr w14:paraId="4399E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CF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ziubek 2020 [28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C817B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PRC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9538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7B1F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8F82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A8C6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840D0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1AEE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9743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544A7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  <w:lang w:val="en-US" w:eastAsia="zh-CN"/>
              </w:rPr>
              <w:t>High</w:t>
            </w:r>
          </w:p>
        </w:tc>
      </w:tr>
    </w:tbl>
    <w:p w14:paraId="54BA3DA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ose meeting 5 or more criteria were judged to carry a low risk of bias, those fulfill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3–4 criteria were assigned a medium risk of bias, and those satisfying fewer than 3 criteria </w:t>
      </w:r>
    </w:p>
    <w:p w14:paraId="0DED6A1E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were labeled as high risk.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RCT：</w:t>
      </w:r>
      <w:r>
        <w:rPr>
          <w:rFonts w:hint="eastAsia" w:ascii="Times New Roman" w:hAnsi="Times New Roman"/>
          <w:sz w:val="18"/>
          <w:szCs w:val="18"/>
        </w:rPr>
        <w:t>randomized controlled trials</w:t>
      </w:r>
      <w:r>
        <w:rPr>
          <w:rFonts w:hint="eastAsia" w:ascii="Times New Roman" w:hAnsi="Times New Roman"/>
          <w:sz w:val="18"/>
          <w:szCs w:val="18"/>
          <w:lang w:eastAsia="zh-CN"/>
        </w:rPr>
        <w:t>；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PRCT：</w:t>
      </w:r>
      <w:r>
        <w:rPr>
          <w:rFonts w:hint="eastAsia" w:ascii="Times New Roman" w:hAnsi="Times New Roman"/>
          <w:sz w:val="18"/>
          <w:szCs w:val="18"/>
        </w:rPr>
        <w:t>pseudo-random controlled trial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.</w:t>
      </w:r>
    </w:p>
    <w:p w14:paraId="1BD59680">
      <w:pPr>
        <w:rPr>
          <w:rFonts w:hint="eastAsia" w:ascii="Calibri" w:hAnsi="Calibri" w:eastAsia="等线" w:cs="Times New Roman"/>
          <w:lang w:eastAsia="zh-CN"/>
        </w:rPr>
      </w:pPr>
    </w:p>
    <w:p w14:paraId="64794CCA">
      <w:pPr>
        <w:tabs>
          <w:tab w:val="left" w:pos="739"/>
        </w:tabs>
        <w:bidi w:val="0"/>
        <w:jc w:val="left"/>
        <w:rPr>
          <w:rFonts w:hint="default" w:cs="Times New Roman"/>
          <w:kern w:val="2"/>
          <w:sz w:val="21"/>
          <w:szCs w:val="21"/>
          <w:lang w:val="en-US" w:eastAsia="zh-CN" w:bidi="ar-S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jM2FlN2RiNGEzMDgxNDM4N2RiNTY0MjZlNGM4OGQifQ=="/>
  </w:docVars>
  <w:rsids>
    <w:rsidRoot w:val="639B65DF"/>
    <w:rsid w:val="31A54A7E"/>
    <w:rsid w:val="4355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987</Characters>
  <Lines>0</Lines>
  <Paragraphs>0</Paragraphs>
  <TotalTime>5</TotalTime>
  <ScaleCrop>false</ScaleCrop>
  <LinksUpToDate>false</LinksUpToDate>
  <CharactersWithSpaces>108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8:26:00Z</dcterms:created>
  <dc:creator>momo</dc:creator>
  <cp:lastModifiedBy>momo</cp:lastModifiedBy>
  <dcterms:modified xsi:type="dcterms:W3CDTF">2024-11-05T03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8696328C4354F75B6093365DD76D05C_11</vt:lpwstr>
  </property>
</Properties>
</file>